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70A1D" w14:textId="407E5372" w:rsidR="004605A6" w:rsidRPr="00495EB4" w:rsidRDefault="004605A6" w:rsidP="004605A6">
      <w:pPr>
        <w:spacing w:after="0" w:line="240" w:lineRule="auto"/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t>S</w:t>
      </w:r>
      <w:r w:rsidR="00FA2DE5">
        <w:rPr>
          <w:rFonts w:ascii="Times New Roman" w:hAnsi="Times New Roman" w:cs="Times New Roman"/>
          <w:b/>
          <w:iCs/>
        </w:rPr>
        <w:t>2</w:t>
      </w:r>
      <w:r>
        <w:rPr>
          <w:rFonts w:ascii="Times New Roman" w:hAnsi="Times New Roman" w:cs="Times New Roman"/>
          <w:b/>
          <w:iCs/>
        </w:rPr>
        <w:t xml:space="preserve"> Table – </w:t>
      </w:r>
      <w:r w:rsidRPr="00495EB4">
        <w:rPr>
          <w:rFonts w:ascii="Times New Roman" w:hAnsi="Times New Roman" w:cs="Times New Roman"/>
          <w:bCs/>
          <w:iCs/>
        </w:rPr>
        <w:t xml:space="preserve">Screening and enrolling by center: </w:t>
      </w:r>
      <w:r w:rsidRPr="00495EB4">
        <w:rPr>
          <w:rFonts w:ascii="Times New Roman" w:eastAsiaTheme="minorEastAsia" w:hAnsi="Times New Roman" w:cs="Times New Roman"/>
          <w:bCs/>
        </w:rPr>
        <w:t>Number of patients seen in each health care center, and proportion of screened and enrolled and AKD during observation and intervention phase.</w:t>
      </w:r>
    </w:p>
    <w:tbl>
      <w:tblPr>
        <w:tblW w:w="10435" w:type="dxa"/>
        <w:tblInd w:w="201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361"/>
        <w:gridCol w:w="1679"/>
        <w:gridCol w:w="1426"/>
        <w:gridCol w:w="1349"/>
        <w:gridCol w:w="1349"/>
        <w:gridCol w:w="1251"/>
        <w:gridCol w:w="20"/>
      </w:tblGrid>
      <w:tr w:rsidR="004605A6" w:rsidRPr="00800BD6" w14:paraId="101D0137" w14:textId="77777777" w:rsidTr="00F25D7F">
        <w:trPr>
          <w:trHeight w:val="422"/>
        </w:trPr>
        <w:tc>
          <w:tcPr>
            <w:tcW w:w="3361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9933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DBF15F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 </w:t>
            </w:r>
          </w:p>
        </w:tc>
        <w:tc>
          <w:tcPr>
            <w:tcW w:w="1679" w:type="dxa"/>
            <w:tcBorders>
              <w:top w:val="single" w:sz="8" w:space="0" w:color="000000" w:themeColor="text1"/>
              <w:left w:val="nil"/>
              <w:bottom w:val="single" w:sz="4" w:space="0" w:color="993366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7A680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# patients seen in HCC</w:t>
            </w:r>
          </w:p>
        </w:tc>
        <w:tc>
          <w:tcPr>
            <w:tcW w:w="1426" w:type="dxa"/>
            <w:tcBorders>
              <w:top w:val="single" w:sz="8" w:space="0" w:color="000000" w:themeColor="text1"/>
              <w:left w:val="nil"/>
              <w:bottom w:val="single" w:sz="4" w:space="0" w:color="993366"/>
              <w:right w:val="single" w:sz="4" w:space="0" w:color="333399"/>
            </w:tcBorders>
            <w:shd w:val="clear" w:color="auto" w:fill="E7E6E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B3FEF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screened</w:t>
            </w:r>
          </w:p>
        </w:tc>
        <w:tc>
          <w:tcPr>
            <w:tcW w:w="1349" w:type="dxa"/>
            <w:tcBorders>
              <w:top w:val="single" w:sz="8" w:space="0" w:color="000000" w:themeColor="text1"/>
              <w:left w:val="single" w:sz="4" w:space="0" w:color="333399"/>
              <w:bottom w:val="single" w:sz="4" w:space="0" w:color="993366"/>
              <w:right w:val="single" w:sz="4" w:space="0" w:color="3333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E09FF1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color w:val="993300"/>
                <w:sz w:val="16"/>
                <w:szCs w:val="16"/>
                <w:u w:color="993300"/>
              </w:rPr>
              <w:t>% screened</w:t>
            </w:r>
          </w:p>
        </w:tc>
        <w:tc>
          <w:tcPr>
            <w:tcW w:w="1349" w:type="dxa"/>
            <w:tcBorders>
              <w:top w:val="single" w:sz="8" w:space="0" w:color="000000" w:themeColor="text1"/>
              <w:left w:val="single" w:sz="4" w:space="0" w:color="333399"/>
              <w:bottom w:val="single" w:sz="4" w:space="0" w:color="993366"/>
              <w:right w:val="single" w:sz="4" w:space="0" w:color="333399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64E4DF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enrolled</w:t>
            </w:r>
          </w:p>
        </w:tc>
        <w:tc>
          <w:tcPr>
            <w:tcW w:w="1271" w:type="dxa"/>
            <w:gridSpan w:val="2"/>
            <w:tcBorders>
              <w:top w:val="single" w:sz="8" w:space="0" w:color="000000" w:themeColor="text1"/>
              <w:left w:val="single" w:sz="4" w:space="0" w:color="333399"/>
              <w:bottom w:val="single" w:sz="4" w:space="0" w:color="993366"/>
              <w:right w:val="single" w:sz="4" w:space="0" w:color="333399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D36D4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color w:val="993300"/>
                <w:sz w:val="16"/>
                <w:szCs w:val="16"/>
                <w:u w:color="993300"/>
              </w:rPr>
              <w:t>% enrolled</w:t>
            </w:r>
          </w:p>
        </w:tc>
      </w:tr>
      <w:tr w:rsidR="004605A6" w:rsidRPr="00800BD6" w14:paraId="5E2ACE5B" w14:textId="77777777" w:rsidTr="00F25D7F">
        <w:trPr>
          <w:gridAfter w:val="1"/>
          <w:wAfter w:w="20" w:type="dxa"/>
          <w:trHeight w:val="154"/>
        </w:trPr>
        <w:tc>
          <w:tcPr>
            <w:tcW w:w="10415" w:type="dxa"/>
            <w:gridSpan w:val="6"/>
            <w:tcBorders>
              <w:top w:val="single" w:sz="4" w:space="0" w:color="993366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4B08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4562D" w14:textId="77777777" w:rsidR="004605A6" w:rsidRPr="00800BD6" w:rsidRDefault="004605A6" w:rsidP="00F25D7F">
            <w:pPr>
              <w:pStyle w:val="Body"/>
              <w:jc w:val="center"/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Observation Phase</w:t>
            </w:r>
          </w:p>
        </w:tc>
      </w:tr>
      <w:tr w:rsidR="004605A6" w:rsidRPr="00800BD6" w14:paraId="1FAB5EED" w14:textId="77777777" w:rsidTr="00F25D7F">
        <w:trPr>
          <w:gridAfter w:val="1"/>
          <w:wAfter w:w="20" w:type="dxa"/>
          <w:trHeight w:val="154"/>
        </w:trPr>
        <w:tc>
          <w:tcPr>
            <w:tcW w:w="10415" w:type="dxa"/>
            <w:gridSpan w:val="6"/>
            <w:tcBorders>
              <w:top w:val="single" w:sz="4" w:space="0" w:color="993366"/>
              <w:left w:val="single" w:sz="4" w:space="0" w:color="000000" w:themeColor="text1"/>
              <w:bottom w:val="single" w:sz="4" w:space="0" w:color="000000" w:themeColor="text1"/>
              <w:right w:val="single" w:sz="8" w:space="0" w:color="000000" w:themeColor="text1"/>
            </w:tcBorders>
            <w:shd w:val="clear" w:color="auto" w:fill="F4B08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B5EAA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BV</w:t>
            </w:r>
          </w:p>
        </w:tc>
      </w:tr>
      <w:tr w:rsidR="004605A6" w:rsidRPr="00800BD6" w14:paraId="493AE568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5624C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Hospital </w:t>
            </w: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Obrero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2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78B9EE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4638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19B67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38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3A440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3.02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0D8F4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90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000134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64%</w:t>
            </w:r>
          </w:p>
        </w:tc>
      </w:tr>
      <w:tr w:rsidR="004605A6" w:rsidRPr="00800BD6" w14:paraId="51BC859D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FA57D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Quillacollo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ealth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C9D08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,030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20EFAF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01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7D3C1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9.81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39963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40319E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22%</w:t>
            </w:r>
          </w:p>
        </w:tc>
      </w:tr>
      <w:tr w:rsidR="004605A6" w:rsidRPr="00800BD6" w14:paraId="42B1DE3F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5EC4C2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Sacaba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ealth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AF0F74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873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F0D232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57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BCA826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6.53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8B876F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D767B1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82%</w:t>
            </w:r>
          </w:p>
        </w:tc>
      </w:tr>
      <w:tr w:rsidR="004605A6" w:rsidRPr="00800BD6" w14:paraId="5A3A0A75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8003D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PUNATA </w:t>
            </w: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Healt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care center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1DE67A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340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F8047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1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91936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3.24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98D1EE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BA82D5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27%</w:t>
            </w:r>
          </w:p>
        </w:tc>
      </w:tr>
      <w:tr w:rsidR="004605A6" w:rsidRPr="00800BD6" w14:paraId="1ED45372" w14:textId="77777777" w:rsidTr="00F25D7F">
        <w:trPr>
          <w:gridAfter w:val="1"/>
          <w:wAfter w:w="20" w:type="dxa"/>
          <w:trHeight w:val="154"/>
        </w:trPr>
        <w:tc>
          <w:tcPr>
            <w:tcW w:w="1041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0059D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MW</w:t>
            </w:r>
          </w:p>
        </w:tc>
      </w:tr>
      <w:tr w:rsidR="004605A6" w:rsidRPr="00800BD6" w14:paraId="0342A25C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1F62F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Bangwe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ealth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9E44A3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33,398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BBF9B5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242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4675C15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0.72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48ED6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286F4D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40%</w:t>
            </w:r>
          </w:p>
        </w:tc>
      </w:tr>
      <w:tr w:rsidR="004605A6" w:rsidRPr="00800BD6" w14:paraId="126F3754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B5E8B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Chikwawa </w:t>
            </w: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Distric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46BA0B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2,683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5BDD4F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299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460B13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2.36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23AD8B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83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C59EF1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28%</w:t>
            </w:r>
          </w:p>
        </w:tc>
      </w:tr>
      <w:tr w:rsidR="004605A6" w:rsidRPr="00800BD6" w14:paraId="7DC98DAB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A58B2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Chileka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ealth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993EE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28,330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D078C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236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2769E4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0.83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16161C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53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5B188B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22%</w:t>
            </w:r>
          </w:p>
        </w:tc>
      </w:tr>
      <w:tr w:rsidR="004605A6" w:rsidRPr="00800BD6" w14:paraId="012EA068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4CDF05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Gateway Health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148D11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26,551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74C59A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93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CD8BAC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0.73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42073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122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0DA2E3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63%</w:t>
            </w:r>
          </w:p>
        </w:tc>
      </w:tr>
      <w:tr w:rsidR="004605A6" w:rsidRPr="00800BD6" w14:paraId="76DE7228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C6343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Queen Elizabeth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08E4FE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8,020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5DFFB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73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AE75C1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0.41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83138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B535D1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45%</w:t>
            </w:r>
          </w:p>
        </w:tc>
      </w:tr>
      <w:tr w:rsidR="004605A6" w:rsidRPr="00800BD6" w14:paraId="5ECE6F0A" w14:textId="77777777" w:rsidTr="00F25D7F">
        <w:trPr>
          <w:gridAfter w:val="1"/>
          <w:wAfter w:w="20" w:type="dxa"/>
          <w:trHeight w:val="154"/>
        </w:trPr>
        <w:tc>
          <w:tcPr>
            <w:tcW w:w="1041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66CC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E6390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NP</w:t>
            </w:r>
          </w:p>
        </w:tc>
      </w:tr>
      <w:tr w:rsidR="004605A6" w:rsidRPr="00800BD6" w14:paraId="58AAAC74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6C9C5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Amda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ospital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F75D10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,720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BA0820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02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D6A13E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5.93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4BDC3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98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20AD71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96%</w:t>
            </w:r>
          </w:p>
        </w:tc>
      </w:tr>
      <w:tr w:rsidR="004605A6" w:rsidRPr="00800BD6" w14:paraId="15870F45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A6C744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B.</w:t>
            </w:r>
            <w:proofErr w:type="gram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P.Koirala</w:t>
            </w:r>
            <w:proofErr w:type="spellEnd"/>
            <w:proofErr w:type="gram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</w:t>
            </w: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Institut</w:t>
            </w:r>
            <w:proofErr w:type="spellEnd"/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374F79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2,416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F0B1A5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454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DBD4DD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3.66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821EE5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326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E7ED4B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72%</w:t>
            </w:r>
          </w:p>
        </w:tc>
      </w:tr>
      <w:tr w:rsidR="004605A6" w:rsidRPr="00800BD6" w14:paraId="00ACE444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1864E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Dankuta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ealth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6A600A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,630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F3234B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21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DCEE8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1.29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17923D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5226F3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14%</w:t>
            </w:r>
          </w:p>
        </w:tc>
      </w:tr>
      <w:tr w:rsidR="004605A6" w:rsidRPr="00800BD6" w14:paraId="1E24C759" w14:textId="77777777" w:rsidTr="00F25D7F">
        <w:trPr>
          <w:gridAfter w:val="1"/>
          <w:wAfter w:w="20" w:type="dxa"/>
          <w:trHeight w:val="154"/>
        </w:trPr>
        <w:tc>
          <w:tcPr>
            <w:tcW w:w="1041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DA9B9" w14:textId="77777777" w:rsidR="004605A6" w:rsidRPr="00800BD6" w:rsidRDefault="004605A6" w:rsidP="00F25D7F">
            <w:pPr>
              <w:pStyle w:val="Body"/>
              <w:jc w:val="center"/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Intervention Phase</w:t>
            </w:r>
          </w:p>
        </w:tc>
      </w:tr>
      <w:tr w:rsidR="004605A6" w:rsidRPr="00800BD6" w14:paraId="1BE05B82" w14:textId="77777777" w:rsidTr="00F25D7F">
        <w:trPr>
          <w:gridAfter w:val="1"/>
          <w:wAfter w:w="20" w:type="dxa"/>
          <w:trHeight w:val="154"/>
        </w:trPr>
        <w:tc>
          <w:tcPr>
            <w:tcW w:w="1041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4B08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05598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BV</w:t>
            </w:r>
          </w:p>
        </w:tc>
      </w:tr>
      <w:tr w:rsidR="004605A6" w:rsidRPr="00800BD6" w14:paraId="761FA5A4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35DAA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Hospital </w:t>
            </w: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Obrero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2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CECE8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0,055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94D92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227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11AE99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2.26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63E991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140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042C2D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62%</w:t>
            </w:r>
          </w:p>
        </w:tc>
      </w:tr>
      <w:tr w:rsidR="004605A6" w:rsidRPr="00800BD6" w14:paraId="2AECCB56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288FA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Quilacollo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ealth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DB729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2,276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987FA7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02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6608C0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4.48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6A9AD9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49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33C4B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48%</w:t>
            </w:r>
          </w:p>
        </w:tc>
      </w:tr>
      <w:tr w:rsidR="004605A6" w:rsidRPr="00800BD6" w14:paraId="18097797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15DA9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Sacaba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ealth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2F7CF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2,260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D98AC0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42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ACDDB0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1.86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17F07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43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33246E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102%</w:t>
            </w:r>
          </w:p>
        </w:tc>
      </w:tr>
      <w:tr w:rsidR="004605A6" w:rsidRPr="00800BD6" w14:paraId="6435283A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D976D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Vila Galindo Health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6F395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940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1B83CE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55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9C4629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5.85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C61F2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864C98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36%</w:t>
            </w:r>
          </w:p>
        </w:tc>
      </w:tr>
      <w:tr w:rsidR="004605A6" w:rsidRPr="00800BD6" w14:paraId="6A6F930B" w14:textId="77777777" w:rsidTr="00F25D7F">
        <w:trPr>
          <w:gridAfter w:val="1"/>
          <w:wAfter w:w="20" w:type="dxa"/>
          <w:trHeight w:val="154"/>
        </w:trPr>
        <w:tc>
          <w:tcPr>
            <w:tcW w:w="1041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C6E0B4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551E12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MW</w:t>
            </w:r>
          </w:p>
        </w:tc>
      </w:tr>
      <w:tr w:rsidR="004605A6" w:rsidRPr="00800BD6" w14:paraId="77D96AE0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90C86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Bangwe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ealth Care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2505D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44,416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1D7E6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10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E483C6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0.25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A00816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59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6326EE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54%</w:t>
            </w:r>
          </w:p>
        </w:tc>
      </w:tr>
      <w:tr w:rsidR="004605A6" w:rsidRPr="00800BD6" w14:paraId="30DB256F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5FB4C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Chikwawa </w:t>
            </w: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Distric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os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E6906B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7,808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F0B73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48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7058F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0.83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8CFD11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110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D53EE9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74%</w:t>
            </w:r>
          </w:p>
        </w:tc>
      </w:tr>
      <w:tr w:rsidR="004605A6" w:rsidRPr="00800BD6" w14:paraId="677272C9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7D8AB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Gateway Health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80094E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31,240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1A3CB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37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256DE7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0.44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F5F184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113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F0A14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82%</w:t>
            </w:r>
          </w:p>
        </w:tc>
      </w:tr>
      <w:tr w:rsidR="004605A6" w:rsidRPr="00800BD6" w14:paraId="7F05A127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AA7AD6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Queen Elizabeth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73A36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31,854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0F4A0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77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754AC8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0.56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2BE62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149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0EACBC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84%</w:t>
            </w:r>
          </w:p>
        </w:tc>
      </w:tr>
      <w:tr w:rsidR="004605A6" w:rsidRPr="00800BD6" w14:paraId="3F37D017" w14:textId="77777777" w:rsidTr="00F25D7F">
        <w:trPr>
          <w:gridAfter w:val="1"/>
          <w:wAfter w:w="20" w:type="dxa"/>
          <w:trHeight w:val="154"/>
        </w:trPr>
        <w:tc>
          <w:tcPr>
            <w:tcW w:w="10415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66CC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454D9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NP</w:t>
            </w:r>
          </w:p>
        </w:tc>
      </w:tr>
      <w:tr w:rsidR="004605A6" w:rsidRPr="00800BD6" w14:paraId="618FBE79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6D23A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Amda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ospital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2BED09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2,669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156AC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27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D6ED9D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4.76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64D85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127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B8A49B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100%</w:t>
            </w:r>
          </w:p>
        </w:tc>
      </w:tr>
      <w:tr w:rsidR="004605A6" w:rsidRPr="00800BD6" w14:paraId="38DBFD9C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B24F0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B.</w:t>
            </w:r>
            <w:proofErr w:type="gram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P.Koirala</w:t>
            </w:r>
            <w:proofErr w:type="spellEnd"/>
            <w:proofErr w:type="gram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</w:t>
            </w: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Institut</w:t>
            </w:r>
            <w:proofErr w:type="spellEnd"/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14E421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18,935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090C5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421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3E93AE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2.22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B46A4D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310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5F01FC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74%</w:t>
            </w:r>
          </w:p>
        </w:tc>
      </w:tr>
      <w:tr w:rsidR="004605A6" w:rsidRPr="00800BD6" w14:paraId="0E653018" w14:textId="77777777" w:rsidTr="00F25D7F">
        <w:trPr>
          <w:trHeight w:val="154"/>
        </w:trPr>
        <w:tc>
          <w:tcPr>
            <w:tcW w:w="336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D1413" w14:textId="77777777" w:rsidR="004605A6" w:rsidRPr="00800BD6" w:rsidRDefault="004605A6" w:rsidP="00F25D7F">
            <w:pPr>
              <w:pStyle w:val="Body"/>
              <w:jc w:val="right"/>
              <w:rPr>
                <w:sz w:val="16"/>
                <w:szCs w:val="16"/>
              </w:rPr>
            </w:pPr>
            <w:proofErr w:type="spellStart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Dankuta</w:t>
            </w:r>
            <w:proofErr w:type="spellEnd"/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 xml:space="preserve"> Health </w:t>
            </w:r>
          </w:p>
        </w:tc>
        <w:tc>
          <w:tcPr>
            <w:tcW w:w="167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1804E8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3,800</w:t>
            </w:r>
          </w:p>
        </w:tc>
        <w:tc>
          <w:tcPr>
            <w:tcW w:w="1426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0F040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color w:val="993300"/>
                <w:sz w:val="16"/>
                <w:szCs w:val="16"/>
                <w:u w:color="993300"/>
              </w:rPr>
              <w:t>84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8DBB63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2.21%</w:t>
            </w:r>
          </w:p>
        </w:tc>
        <w:tc>
          <w:tcPr>
            <w:tcW w:w="134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5AB3A3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27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AA32A2" w14:textId="77777777" w:rsidR="004605A6" w:rsidRPr="00800BD6" w:rsidRDefault="004605A6" w:rsidP="00F25D7F">
            <w:pPr>
              <w:pStyle w:val="Body"/>
              <w:jc w:val="center"/>
              <w:rPr>
                <w:sz w:val="16"/>
                <w:szCs w:val="16"/>
              </w:rPr>
            </w:pPr>
            <w:r w:rsidRPr="00800BD6">
              <w:rPr>
                <w:rFonts w:ascii="Arial" w:hAnsi="Arial"/>
                <w:sz w:val="16"/>
                <w:szCs w:val="16"/>
              </w:rPr>
              <w:t>30%</w:t>
            </w:r>
          </w:p>
        </w:tc>
      </w:tr>
    </w:tbl>
    <w:p w14:paraId="6538870E" w14:textId="2EEB07AA" w:rsidR="0050639B" w:rsidRDefault="0050639B"/>
    <w:sectPr w:rsidR="0050639B" w:rsidSect="004605A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5A6"/>
    <w:rsid w:val="00021231"/>
    <w:rsid w:val="00070D0C"/>
    <w:rsid w:val="00074C37"/>
    <w:rsid w:val="00075B91"/>
    <w:rsid w:val="000844FD"/>
    <w:rsid w:val="000B789B"/>
    <w:rsid w:val="000F3BB3"/>
    <w:rsid w:val="000F5338"/>
    <w:rsid w:val="00126955"/>
    <w:rsid w:val="00141ACC"/>
    <w:rsid w:val="00163EF5"/>
    <w:rsid w:val="001676B6"/>
    <w:rsid w:val="00172185"/>
    <w:rsid w:val="00173835"/>
    <w:rsid w:val="00177928"/>
    <w:rsid w:val="001A648B"/>
    <w:rsid w:val="001D20AC"/>
    <w:rsid w:val="001D5AB4"/>
    <w:rsid w:val="001F32A8"/>
    <w:rsid w:val="00221C98"/>
    <w:rsid w:val="00293DCD"/>
    <w:rsid w:val="0029500B"/>
    <w:rsid w:val="002C7D8A"/>
    <w:rsid w:val="002E1CFD"/>
    <w:rsid w:val="002E2631"/>
    <w:rsid w:val="00304C93"/>
    <w:rsid w:val="003219C1"/>
    <w:rsid w:val="00344A51"/>
    <w:rsid w:val="00345B23"/>
    <w:rsid w:val="00383230"/>
    <w:rsid w:val="00395592"/>
    <w:rsid w:val="003F382E"/>
    <w:rsid w:val="00405130"/>
    <w:rsid w:val="004356F4"/>
    <w:rsid w:val="004605A6"/>
    <w:rsid w:val="00462DAE"/>
    <w:rsid w:val="004740FF"/>
    <w:rsid w:val="004A4EC3"/>
    <w:rsid w:val="004C45C0"/>
    <w:rsid w:val="004E4CD5"/>
    <w:rsid w:val="004F623E"/>
    <w:rsid w:val="0050639B"/>
    <w:rsid w:val="005105C2"/>
    <w:rsid w:val="005219D5"/>
    <w:rsid w:val="00527335"/>
    <w:rsid w:val="0052764B"/>
    <w:rsid w:val="0055078E"/>
    <w:rsid w:val="005A63F4"/>
    <w:rsid w:val="005B3556"/>
    <w:rsid w:val="005D0B80"/>
    <w:rsid w:val="005D50B9"/>
    <w:rsid w:val="006012E6"/>
    <w:rsid w:val="00616288"/>
    <w:rsid w:val="00625D1D"/>
    <w:rsid w:val="00636295"/>
    <w:rsid w:val="00654342"/>
    <w:rsid w:val="006656D9"/>
    <w:rsid w:val="00670098"/>
    <w:rsid w:val="0068325A"/>
    <w:rsid w:val="006B6AF6"/>
    <w:rsid w:val="006C477E"/>
    <w:rsid w:val="006D7240"/>
    <w:rsid w:val="006F2124"/>
    <w:rsid w:val="00724783"/>
    <w:rsid w:val="00724F33"/>
    <w:rsid w:val="00752E3C"/>
    <w:rsid w:val="00760338"/>
    <w:rsid w:val="00760DD2"/>
    <w:rsid w:val="007633DD"/>
    <w:rsid w:val="0077176C"/>
    <w:rsid w:val="00781494"/>
    <w:rsid w:val="0079686D"/>
    <w:rsid w:val="007B634D"/>
    <w:rsid w:val="007E17F0"/>
    <w:rsid w:val="00805362"/>
    <w:rsid w:val="00806810"/>
    <w:rsid w:val="00817080"/>
    <w:rsid w:val="00827610"/>
    <w:rsid w:val="008950B2"/>
    <w:rsid w:val="00897D82"/>
    <w:rsid w:val="008B2933"/>
    <w:rsid w:val="008C2AA7"/>
    <w:rsid w:val="008F0C87"/>
    <w:rsid w:val="009130C9"/>
    <w:rsid w:val="009320D6"/>
    <w:rsid w:val="00934B88"/>
    <w:rsid w:val="0093691C"/>
    <w:rsid w:val="00947347"/>
    <w:rsid w:val="00971805"/>
    <w:rsid w:val="009B1A77"/>
    <w:rsid w:val="009F06E0"/>
    <w:rsid w:val="00A04430"/>
    <w:rsid w:val="00A10BEA"/>
    <w:rsid w:val="00A73F09"/>
    <w:rsid w:val="00A90873"/>
    <w:rsid w:val="00A952B3"/>
    <w:rsid w:val="00A95B28"/>
    <w:rsid w:val="00AB076E"/>
    <w:rsid w:val="00AE5680"/>
    <w:rsid w:val="00AE5820"/>
    <w:rsid w:val="00AF06A7"/>
    <w:rsid w:val="00B1444F"/>
    <w:rsid w:val="00B332EC"/>
    <w:rsid w:val="00B33E6A"/>
    <w:rsid w:val="00B4187C"/>
    <w:rsid w:val="00B54B42"/>
    <w:rsid w:val="00BA4CAD"/>
    <w:rsid w:val="00BE006F"/>
    <w:rsid w:val="00BE71FF"/>
    <w:rsid w:val="00C11D20"/>
    <w:rsid w:val="00C45AF3"/>
    <w:rsid w:val="00C7020B"/>
    <w:rsid w:val="00C77AE0"/>
    <w:rsid w:val="00C84642"/>
    <w:rsid w:val="00C914C8"/>
    <w:rsid w:val="00C94E47"/>
    <w:rsid w:val="00D43A77"/>
    <w:rsid w:val="00D57DDA"/>
    <w:rsid w:val="00D86700"/>
    <w:rsid w:val="00DC0C23"/>
    <w:rsid w:val="00DF615B"/>
    <w:rsid w:val="00E05BE9"/>
    <w:rsid w:val="00E21040"/>
    <w:rsid w:val="00E373CB"/>
    <w:rsid w:val="00E76CD9"/>
    <w:rsid w:val="00E77FF3"/>
    <w:rsid w:val="00EA4F0F"/>
    <w:rsid w:val="00EA572A"/>
    <w:rsid w:val="00ED0739"/>
    <w:rsid w:val="00ED49AA"/>
    <w:rsid w:val="00EF7BEB"/>
    <w:rsid w:val="00F17CE4"/>
    <w:rsid w:val="00F30C5B"/>
    <w:rsid w:val="00F52713"/>
    <w:rsid w:val="00F73A35"/>
    <w:rsid w:val="00FA2DE5"/>
    <w:rsid w:val="00FB54F6"/>
    <w:rsid w:val="00FB6ED3"/>
    <w:rsid w:val="00FC7BD0"/>
    <w:rsid w:val="00FD7BB9"/>
    <w:rsid w:val="00FE1772"/>
    <w:rsid w:val="00FE322E"/>
    <w:rsid w:val="00FE5DB1"/>
    <w:rsid w:val="00FE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65876C"/>
  <w15:chartTrackingRefBased/>
  <w15:docId w15:val="{E5087D9D-C9EC-BA4A-8D91-2E51F617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05A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605A6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ourier New" w:eastAsia="Courier New" w:hAnsi="Courier New" w:cs="Courier New"/>
      <w:color w:val="000000"/>
      <w:sz w:val="20"/>
      <w:szCs w:val="2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edo, Etienne</dc:creator>
  <cp:keywords/>
  <dc:description/>
  <cp:lastModifiedBy>Macedo, Etienne</cp:lastModifiedBy>
  <cp:revision>2</cp:revision>
  <dcterms:created xsi:type="dcterms:W3CDTF">2020-10-12T19:44:00Z</dcterms:created>
  <dcterms:modified xsi:type="dcterms:W3CDTF">2020-10-12T19:44:00Z</dcterms:modified>
</cp:coreProperties>
</file>